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771D2" w14:textId="002F1618" w:rsidR="00903B8B" w:rsidRPr="00BC7C54" w:rsidRDefault="00BC7C54" w:rsidP="00D807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alculation</w:t>
      </w:r>
      <w:r w:rsidR="00D8073F" w:rsidRPr="00BC7C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</w:p>
    <w:p w14:paraId="4C9662F3" w14:textId="2EFE05E4" w:rsidR="00D8073F" w:rsidRDefault="00D8073F" w:rsidP="00D8073F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ample Size</w:t>
      </w:r>
      <w:r w:rsidR="005F206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lculation</w:t>
      </w:r>
    </w:p>
    <w:p w14:paraId="405EE011" w14:textId="77777777" w:rsidR="00D8073F" w:rsidRDefault="00D8073F" w:rsidP="00D8073F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2C6B336" w14:textId="77777777" w:rsidR="00D8073F" w:rsidRDefault="00D8073F" w:rsidP="00D807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The recommended sample size was determined using the following formula from </w:t>
      </w:r>
      <w:proofErr w:type="spellStart"/>
      <w:r w:rsidRPr="00F02AB7">
        <w:rPr>
          <w:rFonts w:ascii="Times New Roman" w:hAnsi="Times New Roman" w:cs="Times New Roman"/>
          <w:sz w:val="24"/>
          <w:szCs w:val="24"/>
          <w:lang w:val="en-US"/>
        </w:rPr>
        <w:t>Negida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et al. (2019) and Hajian-</w:t>
      </w:r>
      <w:proofErr w:type="spellStart"/>
      <w:r w:rsidRPr="00F02AB7">
        <w:rPr>
          <w:rFonts w:ascii="Times New Roman" w:hAnsi="Times New Roman" w:cs="Times New Roman"/>
          <w:sz w:val="24"/>
          <w:szCs w:val="24"/>
          <w:lang w:val="en-US"/>
        </w:rPr>
        <w:t>Tilaki</w:t>
      </w:r>
      <w:proofErr w:type="spellEnd"/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(2014; formulas 6.6 and 6.7), with the maximum marginal error </w:t>
      </w:r>
      <w:r w:rsidRPr="00D8073F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F02AB7">
        <w:rPr>
          <w:rFonts w:ascii="Times New Roman" w:hAnsi="Times New Roman" w:cs="Times New Roman"/>
          <w:sz w:val="24"/>
          <w:szCs w:val="24"/>
          <w:lang w:val="en-US"/>
        </w:rPr>
        <w:t xml:space="preserve"> set to 0.1</w:t>
      </w:r>
      <w:r w:rsidRPr="00D8073F">
        <w:rPr>
          <w:rFonts w:ascii="Times New Roman" w:hAnsi="Times New Roman" w:cs="Times New Roman"/>
          <w:sz w:val="24"/>
          <w:szCs w:val="24"/>
          <w:lang w:val="en-US"/>
        </w:rPr>
        <w:t xml:space="preserve">, as proposed by </w:t>
      </w:r>
      <w:proofErr w:type="spellStart"/>
      <w:r w:rsidRPr="00D8073F">
        <w:rPr>
          <w:rFonts w:ascii="Times New Roman" w:hAnsi="Times New Roman" w:cs="Times New Roman"/>
          <w:sz w:val="24"/>
          <w:szCs w:val="24"/>
          <w:lang w:val="en-US"/>
        </w:rPr>
        <w:t>Negida</w:t>
      </w:r>
      <w:proofErr w:type="spellEnd"/>
      <w:r w:rsidRPr="00D8073F">
        <w:rPr>
          <w:rFonts w:ascii="Times New Roman" w:hAnsi="Times New Roman" w:cs="Times New Roman"/>
          <w:sz w:val="24"/>
          <w:szCs w:val="24"/>
          <w:lang w:val="en-US"/>
        </w:rPr>
        <w:t xml:space="preserve"> et al. (2019).</w:t>
      </w:r>
    </w:p>
    <w:p w14:paraId="6BD5D995" w14:textId="77777777" w:rsidR="00D8073F" w:rsidRDefault="00D8073F" w:rsidP="00D807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092776" w14:textId="77777777" w:rsidR="00D8073F" w:rsidRDefault="00D8073F" w:rsidP="00D8073F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theme="minorHAnsi"/>
            <w:lang w:val="en-US"/>
          </w:rPr>
          <m:t xml:space="preserve">N=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N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e</m:t>
            </m:r>
          </m:sub>
        </m:sSub>
        <m:r>
          <w:rPr>
            <w:rFonts w:ascii="Cambria Math" w:hAnsi="Cambria Math" w:cstheme="minorHAnsi"/>
            <w:lang w:val="en-US"/>
          </w:rPr>
          <m:t xml:space="preserve">+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N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sp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den>
                </m:f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e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(1-</m:t>
            </m:r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e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× Prev</m:t>
            </m:r>
          </m:den>
        </m:f>
        <m:r>
          <w:rPr>
            <w:rFonts w:ascii="Cambria Math" w:hAnsi="Cambria Math" w:cstheme="minorHAnsi"/>
            <w:lang w:val="en-US"/>
          </w:rPr>
          <m:t xml:space="preserve">+ 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den>
                </m:f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p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(1-</m:t>
            </m:r>
            <m:acc>
              <m:acc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Sp</m:t>
                </m:r>
              </m:e>
            </m:acc>
            <m:r>
              <w:rPr>
                <w:rFonts w:ascii="Cambria Math" w:hAnsi="Cambria Math" w:cstheme="minorHAnsi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×(1-Prev)</m:t>
            </m:r>
          </m:den>
        </m:f>
      </m:oMath>
      <w:r w:rsidRPr="00F02AB7">
        <w:rPr>
          <w:rFonts w:eastAsiaTheme="minorEastAsia" w:cstheme="minorHAnsi"/>
          <w:lang w:val="en-US"/>
        </w:rPr>
        <w:t xml:space="preserve"> </w:t>
      </w:r>
    </w:p>
    <w:p w14:paraId="283B96EF" w14:textId="77777777" w:rsidR="00D8073F" w:rsidRPr="00D8073F" w:rsidRDefault="00D8073F" w:rsidP="00D807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073F">
        <w:rPr>
          <w:rFonts w:ascii="Times New Roman" w:hAnsi="Times New Roman" w:cs="Times New Roman"/>
          <w:sz w:val="24"/>
          <w:szCs w:val="24"/>
          <w:lang w:val="en-US"/>
        </w:rPr>
        <w:t xml:space="preserve">Considering the parameters from Chang et al. (2011), this resulted in a required sample size of </w:t>
      </w:r>
      <w:r w:rsidRPr="00D8073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D8073F">
        <w:rPr>
          <w:rFonts w:ascii="Times New Roman" w:hAnsi="Times New Roman" w:cs="Times New Roman"/>
          <w:sz w:val="24"/>
          <w:szCs w:val="24"/>
          <w:lang w:val="en-US"/>
        </w:rPr>
        <w:t xml:space="preserve"> ≥ 204:</w:t>
      </w:r>
    </w:p>
    <w:p w14:paraId="111A2A17" w14:textId="77777777" w:rsidR="00D8073F" w:rsidRPr="00D8073F" w:rsidRDefault="00000000" w:rsidP="00D8073F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ota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den>
                </m:f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e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e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 Prev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Z</m:t>
                </m:r>
              </m:e>
              <m: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den>
                </m:f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p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p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(1-Prev)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.96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× 0.86 ×0.14 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.1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0.39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.96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× 0.84 ×0.16 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.1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×0.61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=119+85=204</m:t>
        </m:r>
      </m:oMath>
      <w:r w:rsidR="00D8073F" w:rsidRPr="00D807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CD70F9" w14:textId="77777777" w:rsidR="00D8073F" w:rsidRPr="00F02AB7" w:rsidRDefault="00D8073F" w:rsidP="00D807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3D845" w14:textId="77777777" w:rsidR="00D8073F" w:rsidRPr="00BA4DAF" w:rsidRDefault="00D8073F" w:rsidP="00D8073F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63CCAC6" w14:textId="77777777" w:rsidR="00D8073F" w:rsidRPr="00D8073F" w:rsidRDefault="00D8073F">
      <w:pPr>
        <w:rPr>
          <w:rFonts w:ascii="Times New Roman" w:hAnsi="Times New Roman" w:cs="Times New Roman"/>
          <w:lang w:val="en-US"/>
        </w:rPr>
      </w:pPr>
    </w:p>
    <w:p w14:paraId="753BE392" w14:textId="77777777" w:rsidR="00D8073F" w:rsidRPr="00D8073F" w:rsidRDefault="00D8073F">
      <w:pPr>
        <w:rPr>
          <w:lang w:val="en-US"/>
        </w:rPr>
      </w:pPr>
    </w:p>
    <w:sectPr w:rsidR="00D8073F" w:rsidRPr="00D8073F" w:rsidSect="00D8073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73F"/>
    <w:rsid w:val="001422D0"/>
    <w:rsid w:val="005F206A"/>
    <w:rsid w:val="00903B8B"/>
    <w:rsid w:val="00910A2A"/>
    <w:rsid w:val="009A4172"/>
    <w:rsid w:val="00A736C5"/>
    <w:rsid w:val="00BC7C54"/>
    <w:rsid w:val="00D8073F"/>
    <w:rsid w:val="00E7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98C74"/>
  <w15:chartTrackingRefBased/>
  <w15:docId w15:val="{2ED7AC13-7300-4379-A82A-1625427E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807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07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07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7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7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ede</dc:creator>
  <cp:keywords/>
  <dc:description/>
  <cp:lastModifiedBy>Maria Brede</cp:lastModifiedBy>
  <cp:revision>3</cp:revision>
  <dcterms:created xsi:type="dcterms:W3CDTF">2025-01-05T15:13:00Z</dcterms:created>
  <dcterms:modified xsi:type="dcterms:W3CDTF">2025-01-14T13:51:00Z</dcterms:modified>
</cp:coreProperties>
</file>